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253A7" w14:textId="654E47C4" w:rsidR="001860C8" w:rsidRPr="00086AFA" w:rsidRDefault="009869DF" w:rsidP="00270A66">
      <w:pPr>
        <w:jc w:val="both"/>
        <w:rPr>
          <w:rFonts w:asciiTheme="majorBidi" w:hAnsiTheme="majorBidi" w:cstheme="majorBidi"/>
          <w:sz w:val="24"/>
          <w:szCs w:val="24"/>
        </w:rPr>
      </w:pPr>
      <w:r w:rsidRPr="00086AFA">
        <w:rPr>
          <w:rFonts w:asciiTheme="majorBidi" w:hAnsiTheme="majorBidi" w:cstheme="majorBidi"/>
          <w:b/>
          <w:bCs/>
          <w:sz w:val="24"/>
          <w:szCs w:val="24"/>
        </w:rPr>
        <w:t>S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860C8" w:rsidRPr="00086AFA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1860C8" w:rsidRPr="00086AFA">
        <w:rPr>
          <w:rFonts w:asciiTheme="majorBidi" w:hAnsiTheme="majorBidi" w:cstheme="majorBidi"/>
          <w:sz w:val="24"/>
          <w:szCs w:val="24"/>
        </w:rPr>
        <w:t xml:space="preserve">. </w:t>
      </w:r>
      <w:r w:rsidR="00FB3EF3" w:rsidRPr="002D66A6">
        <w:rPr>
          <w:rFonts w:asciiTheme="majorBidi" w:hAnsiTheme="majorBidi" w:cstheme="majorBidi"/>
          <w:b/>
          <w:bCs/>
          <w:sz w:val="24"/>
          <w:szCs w:val="24"/>
        </w:rPr>
        <w:t xml:space="preserve">Experimental list/parameters for layers fabrication </w:t>
      </w:r>
      <w:r w:rsidR="002D66A6" w:rsidRPr="002D66A6">
        <w:rPr>
          <w:rFonts w:asciiTheme="majorBidi" w:hAnsiTheme="majorBidi" w:cstheme="majorBidi"/>
          <w:b/>
          <w:bCs/>
          <w:sz w:val="24"/>
          <w:szCs w:val="24"/>
        </w:rPr>
        <w:t>at</w:t>
      </w:r>
      <w:r w:rsidR="00FB3EF3" w:rsidRPr="002D66A6">
        <w:rPr>
          <w:rFonts w:asciiTheme="majorBidi" w:hAnsiTheme="majorBidi" w:cstheme="majorBidi"/>
          <w:b/>
          <w:bCs/>
          <w:sz w:val="24"/>
          <w:szCs w:val="24"/>
        </w:rPr>
        <w:t xml:space="preserve"> various </w:t>
      </w:r>
      <w:proofErr w:type="spellStart"/>
      <w:r w:rsidR="00FB3EF3" w:rsidRPr="002D66A6">
        <w:rPr>
          <w:rFonts w:asciiTheme="majorBidi" w:hAnsiTheme="majorBidi" w:cstheme="majorBidi"/>
          <w:b/>
          <w:bCs/>
          <w:sz w:val="24"/>
          <w:szCs w:val="24"/>
        </w:rPr>
        <w:t>PbTe</w:t>
      </w:r>
      <w:proofErr w:type="spellEnd"/>
      <w:r w:rsidR="00FB3EF3" w:rsidRPr="002D66A6">
        <w:rPr>
          <w:rFonts w:asciiTheme="majorBidi" w:hAnsiTheme="majorBidi" w:cstheme="majorBidi"/>
          <w:b/>
          <w:bCs/>
          <w:sz w:val="24"/>
          <w:szCs w:val="24"/>
        </w:rPr>
        <w:t xml:space="preserve"> QDs sizes.</w:t>
      </w:r>
    </w:p>
    <w:p w14:paraId="39602312" w14:textId="10CF163D" w:rsidR="001860C8" w:rsidRDefault="001860C8" w:rsidP="00270A66">
      <w:pPr>
        <w:jc w:val="both"/>
        <w:rPr>
          <w:rFonts w:asciiTheme="majorBidi" w:hAnsiTheme="majorBidi" w:cstheme="majorBidi"/>
        </w:rPr>
      </w:pPr>
    </w:p>
    <w:tbl>
      <w:tblPr>
        <w:tblW w:w="9700" w:type="dxa"/>
        <w:tblLook w:val="04A0" w:firstRow="1" w:lastRow="0" w:firstColumn="1" w:lastColumn="0" w:noHBand="0" w:noVBand="1"/>
      </w:tblPr>
      <w:tblGrid>
        <w:gridCol w:w="1338"/>
        <w:gridCol w:w="1271"/>
        <w:gridCol w:w="1696"/>
        <w:gridCol w:w="2389"/>
        <w:gridCol w:w="1370"/>
        <w:gridCol w:w="1414"/>
        <w:gridCol w:w="222"/>
      </w:tblGrid>
      <w:tr w:rsidR="001860C8" w:rsidRPr="001860C8" w14:paraId="4BA296AB" w14:textId="77777777" w:rsidTr="001860C8">
        <w:trPr>
          <w:gridAfter w:val="1"/>
          <w:wAfter w:w="222" w:type="dxa"/>
          <w:trHeight w:val="552"/>
        </w:trPr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E59FF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No.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F58E4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6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bTe</w:t>
            </w:r>
            <w:proofErr w:type="spellEnd"/>
            <w:r w:rsidRPr="00086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Cs size (nm)</w:t>
            </w:r>
          </w:p>
        </w:tc>
        <w:tc>
          <w:tcPr>
            <w:tcW w:w="15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1E0B9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 (mg/mL)</w:t>
            </w:r>
          </w:p>
        </w:tc>
        <w:tc>
          <w:tcPr>
            <w:tcW w:w="2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6CE08" w14:textId="5BCA6FA6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lvent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AE4EB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pinning speed (mg/mL) 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CE750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trate</w:t>
            </w:r>
          </w:p>
        </w:tc>
      </w:tr>
      <w:tr w:rsidR="001860C8" w:rsidRPr="001860C8" w14:paraId="4BEEAD5B" w14:textId="77777777" w:rsidTr="001860C8">
        <w:trPr>
          <w:trHeight w:val="288"/>
        </w:trPr>
        <w:tc>
          <w:tcPr>
            <w:tcW w:w="13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AF736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AAB56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BB81E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32161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F44ED8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18EAF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9DBA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860C8" w:rsidRPr="001860C8" w14:paraId="32C46345" w14:textId="77777777" w:rsidTr="001860C8">
        <w:trPr>
          <w:trHeight w:val="312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4C29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ure 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F7B0A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006AC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CDEBC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n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99B80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6919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O</w:t>
            </w:r>
          </w:p>
        </w:tc>
        <w:tc>
          <w:tcPr>
            <w:tcW w:w="222" w:type="dxa"/>
            <w:vAlign w:val="center"/>
            <w:hideMark/>
          </w:tcPr>
          <w:p w14:paraId="63CFB7A0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255718FA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285B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ure S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6002E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1A55F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2245A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xane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94752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D839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O</w:t>
            </w:r>
          </w:p>
        </w:tc>
        <w:tc>
          <w:tcPr>
            <w:tcW w:w="222" w:type="dxa"/>
            <w:vAlign w:val="center"/>
            <w:hideMark/>
          </w:tcPr>
          <w:p w14:paraId="1880EED5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6B20E067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001F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ure S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F5BCE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1F708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B7DD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xane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0577A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B405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O</w:t>
            </w:r>
          </w:p>
        </w:tc>
        <w:tc>
          <w:tcPr>
            <w:tcW w:w="222" w:type="dxa"/>
            <w:vAlign w:val="center"/>
            <w:hideMark/>
          </w:tcPr>
          <w:p w14:paraId="6DAEEF57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348DADDA" w14:textId="77777777" w:rsidTr="001860C8">
        <w:trPr>
          <w:trHeight w:val="312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BCBC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ure 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E791A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89723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AF87F" w14:textId="1576FA48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n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C17B8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EA26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ITO </w:t>
            </w:r>
          </w:p>
        </w:tc>
        <w:tc>
          <w:tcPr>
            <w:tcW w:w="222" w:type="dxa"/>
            <w:vAlign w:val="center"/>
            <w:hideMark/>
          </w:tcPr>
          <w:p w14:paraId="2CB19AD5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22DE09EB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612F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ure 4 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40B83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665A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5424C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xane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D088A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9969" w14:textId="6492C119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52730D9C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1B22D75D" w14:textId="77777777" w:rsidTr="001860C8">
        <w:trPr>
          <w:trHeight w:val="312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3398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ure 4 b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B230A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C01CA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D5CFB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n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4BE4E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AE39" w14:textId="3B26AF3A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1C198C2A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5CD2F9A5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D5CA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ure S3 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27967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84826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4AA93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xane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0C243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5DBA" w14:textId="2AC17D1A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1D8D9D29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6D6C7FAA" w14:textId="77777777" w:rsidTr="001860C8">
        <w:trPr>
          <w:trHeight w:val="312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2149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ure S3 b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9A809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05C27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C19CF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n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70BA5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6C92" w14:textId="175FD0DD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711FD648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45F660DF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922B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ure 4 c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66DBC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CB7B6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0A90A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xane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1E25E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DBD5" w14:textId="0F3D606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063F5040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28F25EF9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18A4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ure 5 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105F2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E01DC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A32CF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xane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BF988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9113" w14:textId="08F9B791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4F2A685C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4D2ECDA0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5038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ure 5 b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C656A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B4ABA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EBCC1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uen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C0344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28A8" w14:textId="01B00A64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5202B6E2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7C89C52B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3E95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ure 5 c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48A3D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7EACD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78D7E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for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BFE80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6BA4" w14:textId="5010660C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28811EDD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77884C06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0E5D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ure 5 d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D67B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61E93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FCAD6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560FD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9D4F" w14:textId="2C5E8F8A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71CD998B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36B03B23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7CFD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ure S4 a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CC4A9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15D91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F32CF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for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CEC58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A7D7" w14:textId="4594E724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6C7A9B99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2065EE19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7F9D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ure S4 b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171F8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DF8F5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49BE1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for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CEE84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0776" w14:textId="0E341CA9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5665F49C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00FA1DE0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FE5E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ure S4 c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A01FD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B1656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4B4E6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for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CC101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4152" w14:textId="7A760819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1C97A74E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6D6758C9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D93E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ure S4 d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2E235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D09EC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26BDE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for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0E1EA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A5AC" w14:textId="2FBC6606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7B6BB0B7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2F5C7613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FE0C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ure S5 a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FE2E8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0C23D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85D79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for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6D774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5794" w14:textId="26A97D46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1BD0ABD3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520E00D6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8821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ure S5 b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50991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CE6A1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877FD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for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02C62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6EAA" w14:textId="25FAE9B8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76F93909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7B73AE21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E13D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ure S5 c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7D6A5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270F4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40187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for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B7D6C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68EE" w14:textId="5C55013E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2701645B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11E23331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153C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ure S5 d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77258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A61C0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4DD09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for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09DC0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B5C7" w14:textId="3B34FBBE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054A63C5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0DE4F6DB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A23D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ure S5 e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6C3EC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6EC56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54A2D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for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B7D42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2FCF" w14:textId="78BAFEAC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3763E214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63AE524B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DE04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ure 6 a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80A9B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BBD44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8B530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xane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BEA53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3D9A" w14:textId="7C9ED956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2E4D39C7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4BA2CEFD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00A2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ure 6 b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D0438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7A91E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FB664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for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51A01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85FB" w14:textId="50AEE48A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4C17E46C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0AEEE751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8BE3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ure 6 c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26459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07EDA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F46D6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uen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D712E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F236" w14:textId="02AAC12B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4587EF2A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6611D16E" w14:textId="77777777" w:rsidTr="005477D1">
        <w:trPr>
          <w:trHeight w:val="312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C5BA" w14:textId="55263525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ure 6 d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A25FE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06EAC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27774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form/Hexane 1: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D751C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7018" w14:textId="71D7B652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5DE2EFAE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04F4C5B3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6664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ure 6 e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0E6B8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FD2E6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A81EB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uene/Hexane 1: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6EF55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7D5A" w14:textId="1FC0E65F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555DA7A2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60C8" w:rsidRPr="001860C8" w14:paraId="16ED1AA5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2152" w14:textId="0B24C358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ure </w:t>
            </w:r>
            <w:r w:rsidR="006D43E6"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81097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16DD6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F83AE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uene/Hexane 1: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B9B59" w14:textId="77777777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B052" w14:textId="67059594" w:rsidR="001860C8" w:rsidRPr="00086AFA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098037E6" w14:textId="77777777" w:rsidR="001860C8" w:rsidRPr="001860C8" w:rsidRDefault="001860C8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ED5" w:rsidRPr="001860C8" w14:paraId="3AEDA1D2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A8AEA" w14:textId="13D33770" w:rsidR="00873ED5" w:rsidRPr="00086AFA" w:rsidRDefault="00873ED5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ure </w:t>
            </w:r>
            <w:r w:rsidR="006D43E6"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02D24" w14:textId="3F4BB1C8" w:rsidR="00873ED5" w:rsidRPr="00086AFA" w:rsidRDefault="00873ED5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09AEB" w14:textId="55F02268" w:rsidR="00873ED5" w:rsidRPr="00086AFA" w:rsidRDefault="00873ED5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3DEDF" w14:textId="7864DBC0" w:rsidR="00873ED5" w:rsidRPr="00086AFA" w:rsidRDefault="00873ED5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uene/Hexane 1: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9DF02" w14:textId="504F4B23" w:rsidR="00873ED5" w:rsidRPr="00086AFA" w:rsidRDefault="00873ED5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D534E" w14:textId="0D025742" w:rsidR="00873ED5" w:rsidRPr="00086AFA" w:rsidRDefault="00873ED5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</w:tcPr>
          <w:p w14:paraId="49B18950" w14:textId="77777777" w:rsidR="00873ED5" w:rsidRPr="001860C8" w:rsidRDefault="00873ED5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ED5" w:rsidRPr="001860C8" w14:paraId="664CC648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15CD3" w14:textId="074796F0" w:rsidR="00873ED5" w:rsidRPr="00086AFA" w:rsidRDefault="00873ED5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ure </w:t>
            </w:r>
            <w:r w:rsidR="006D43E6"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2ECE2" w14:textId="5FC02621" w:rsidR="00873ED5" w:rsidRPr="00086AFA" w:rsidRDefault="00922E51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  <w:r w:rsidR="004810CF"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@7.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678F7" w14:textId="6A1368A8" w:rsidR="00873ED5" w:rsidRPr="00086AFA" w:rsidRDefault="009246F5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B4D90" w14:textId="0AFA573F" w:rsidR="00873ED5" w:rsidRPr="00086AFA" w:rsidRDefault="00A04376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n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B38C5" w14:textId="3E8ECB6C" w:rsidR="00873ED5" w:rsidRPr="00086AFA" w:rsidRDefault="004810CF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73ED5"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DDBE6" w14:textId="123E4D94" w:rsidR="00873ED5" w:rsidRPr="00086AFA" w:rsidRDefault="00873ED5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</w:tcPr>
          <w:p w14:paraId="7C79C378" w14:textId="77777777" w:rsidR="00873ED5" w:rsidRPr="001860C8" w:rsidRDefault="00873ED5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4376" w:rsidRPr="001860C8" w14:paraId="1B9E87A4" w14:textId="77777777" w:rsidTr="001860C8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F43E7" w14:textId="24223552" w:rsidR="00A04376" w:rsidRPr="00086AFA" w:rsidRDefault="00A04376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ure </w:t>
            </w:r>
            <w:r w:rsidR="006D43E6"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5473F"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CA731" w14:textId="7F79E4B4" w:rsidR="00A04376" w:rsidRPr="00086AFA" w:rsidRDefault="004810CF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@6.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6FE6F" w14:textId="05A2E02F" w:rsidR="00A04376" w:rsidRPr="00086AFA" w:rsidRDefault="009246F5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BB6ED" w14:textId="40F1CA14" w:rsidR="00A04376" w:rsidRPr="00086AFA" w:rsidRDefault="00A04376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n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56A55" w14:textId="4AF0E7C8" w:rsidR="00A04376" w:rsidRPr="00086AFA" w:rsidRDefault="00A04376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CF641" w14:textId="16F8B21C" w:rsidR="00A04376" w:rsidRPr="00086AFA" w:rsidRDefault="00A04376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</w:tcPr>
          <w:p w14:paraId="17CFD802" w14:textId="77777777" w:rsidR="00A04376" w:rsidRPr="001860C8" w:rsidRDefault="00A04376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4376" w:rsidRPr="001860C8" w14:paraId="2AE5FE30" w14:textId="77777777" w:rsidTr="00873ED5">
        <w:trPr>
          <w:trHeight w:val="288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3E63D" w14:textId="4F6459D6" w:rsidR="00A04376" w:rsidRPr="00086AFA" w:rsidRDefault="00A04376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ure </w:t>
            </w:r>
            <w:r w:rsidR="00F36AB2"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43E6"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471C5" w14:textId="122C8C52" w:rsidR="00A04376" w:rsidRPr="00086AFA" w:rsidRDefault="004810CF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@6.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D9AEF" w14:textId="547F14CF" w:rsidR="00A04376" w:rsidRPr="00086AFA" w:rsidRDefault="009246F5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DB324" w14:textId="16E231F7" w:rsidR="00A04376" w:rsidRPr="00086AFA" w:rsidRDefault="00A04376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n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E50A2" w14:textId="71545DFF" w:rsidR="00A04376" w:rsidRPr="00086AFA" w:rsidRDefault="00A04376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8278D" w14:textId="4CA6EAC9" w:rsidR="00A04376" w:rsidRPr="00086AFA" w:rsidRDefault="00A04376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86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TO</w:t>
            </w:r>
          </w:p>
        </w:tc>
        <w:tc>
          <w:tcPr>
            <w:tcW w:w="222" w:type="dxa"/>
            <w:vAlign w:val="center"/>
            <w:hideMark/>
          </w:tcPr>
          <w:p w14:paraId="24D217C1" w14:textId="77777777" w:rsidR="00A04376" w:rsidRPr="001860C8" w:rsidRDefault="00A04376" w:rsidP="00270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0C7BE53" w14:textId="2B25E880" w:rsidR="001860C8" w:rsidRDefault="009246F5" w:rsidP="00270A66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</w:t>
      </w:r>
      <w:r w:rsidR="000E5768">
        <w:rPr>
          <w:rFonts w:asciiTheme="majorBidi" w:hAnsiTheme="majorBidi" w:cstheme="majorBidi"/>
        </w:rPr>
        <w:t xml:space="preserve"> </w:t>
      </w:r>
      <w:hyperlink r:id="rId6" w:history="1">
        <w:r w:rsidR="000E5768" w:rsidRPr="004357D3">
          <w:rPr>
            <w:rStyle w:val="Hyperlink"/>
            <w:rFonts w:asciiTheme="majorBidi" w:hAnsiTheme="majorBidi" w:cstheme="majorBidi"/>
          </w:rPr>
          <w:t>6.1</w:t>
        </w:r>
        <w:r w:rsidR="000E5768" w:rsidRPr="004357D3">
          <w:rPr>
            <w:rStyle w:val="Hyperlink"/>
            <w:rFonts w:ascii="Times New Roman" w:eastAsia="Times New Roman" w:hAnsi="Times New Roman" w:cs="Times New Roman"/>
          </w:rPr>
          <w:t>@7.9</w:t>
        </w:r>
      </w:hyperlink>
      <w:r w:rsidR="000E5768">
        <w:rPr>
          <w:rFonts w:ascii="Times New Roman" w:eastAsia="Times New Roman" w:hAnsi="Times New Roman" w:cs="Times New Roman"/>
          <w:color w:val="000000"/>
        </w:rPr>
        <w:t xml:space="preserve"> meaning- 6.1 QD layer on top of 7.9 QD layer.</w:t>
      </w:r>
    </w:p>
    <w:p w14:paraId="43908236" w14:textId="6AF07CC7" w:rsidR="00980E87" w:rsidRDefault="00980E87" w:rsidP="00270A66">
      <w:pPr>
        <w:jc w:val="both"/>
        <w:rPr>
          <w:rFonts w:asciiTheme="majorBidi" w:hAnsiTheme="majorBidi" w:cstheme="majorBidi"/>
        </w:rPr>
      </w:pPr>
    </w:p>
    <w:p w14:paraId="25F982CD" w14:textId="77777777" w:rsidR="00C009AA" w:rsidRDefault="00C009AA" w:rsidP="00270A66">
      <w:pPr>
        <w:jc w:val="both"/>
        <w:rPr>
          <w:rFonts w:asciiTheme="majorBidi" w:hAnsiTheme="majorBidi" w:cstheme="majorBidi"/>
        </w:rPr>
      </w:pPr>
    </w:p>
    <w:p w14:paraId="70C860CA" w14:textId="02A251A6" w:rsidR="00C009AA" w:rsidRDefault="00C009AA" w:rsidP="00270A66">
      <w:pPr>
        <w:jc w:val="both"/>
        <w:rPr>
          <w:rFonts w:asciiTheme="majorBidi" w:hAnsiTheme="majorBidi" w:cstheme="majorBidi"/>
        </w:rPr>
      </w:pPr>
    </w:p>
    <w:p w14:paraId="2680D4A7" w14:textId="65595BBC" w:rsidR="00AB2C9A" w:rsidRPr="00AB2C9A" w:rsidRDefault="00AB2C9A" w:rsidP="00270A66">
      <w:pPr>
        <w:jc w:val="both"/>
        <w:rPr>
          <w:rFonts w:asciiTheme="majorBidi" w:hAnsiTheme="majorBidi" w:cstheme="majorBidi"/>
        </w:rPr>
      </w:pPr>
    </w:p>
    <w:sectPr w:rsidR="00AB2C9A" w:rsidRPr="00AB2C9A" w:rsidSect="001168CF">
      <w:pgSz w:w="12240" w:h="15840"/>
      <w:pgMar w:top="709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355E7C" w14:textId="77777777" w:rsidR="00CB70CB" w:rsidRDefault="00CB70CB" w:rsidP="00553258">
      <w:pPr>
        <w:spacing w:after="0" w:line="240" w:lineRule="auto"/>
      </w:pPr>
      <w:r>
        <w:separator/>
      </w:r>
    </w:p>
  </w:endnote>
  <w:endnote w:type="continuationSeparator" w:id="0">
    <w:p w14:paraId="31E0FBB1" w14:textId="77777777" w:rsidR="00CB70CB" w:rsidRDefault="00CB70CB" w:rsidP="005532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C2D8BB" w14:textId="77777777" w:rsidR="00CB70CB" w:rsidRDefault="00CB70CB" w:rsidP="00553258">
      <w:pPr>
        <w:spacing w:after="0" w:line="240" w:lineRule="auto"/>
      </w:pPr>
      <w:r>
        <w:separator/>
      </w:r>
    </w:p>
  </w:footnote>
  <w:footnote w:type="continuationSeparator" w:id="0">
    <w:p w14:paraId="63E3F252" w14:textId="77777777" w:rsidR="00CB70CB" w:rsidRDefault="00CB70CB" w:rsidP="005532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zMDY1MDUEso1NjJV0lIJTi4sz8/NACgwNagH+TuyALQAAAA=="/>
  </w:docVars>
  <w:rsids>
    <w:rsidRoot w:val="004A39F1"/>
    <w:rsid w:val="00004454"/>
    <w:rsid w:val="00036A1A"/>
    <w:rsid w:val="00040868"/>
    <w:rsid w:val="00086AFA"/>
    <w:rsid w:val="000A3F27"/>
    <w:rsid w:val="000B19C0"/>
    <w:rsid w:val="000E5768"/>
    <w:rsid w:val="000E59DC"/>
    <w:rsid w:val="001168CF"/>
    <w:rsid w:val="00125397"/>
    <w:rsid w:val="00135AAF"/>
    <w:rsid w:val="00136C3C"/>
    <w:rsid w:val="00175B7F"/>
    <w:rsid w:val="001860C8"/>
    <w:rsid w:val="001869B8"/>
    <w:rsid w:val="001C383D"/>
    <w:rsid w:val="00234BB3"/>
    <w:rsid w:val="00270A66"/>
    <w:rsid w:val="00281C25"/>
    <w:rsid w:val="00282C8F"/>
    <w:rsid w:val="00292880"/>
    <w:rsid w:val="002A3749"/>
    <w:rsid w:val="002C552D"/>
    <w:rsid w:val="002D5570"/>
    <w:rsid w:val="002D66A6"/>
    <w:rsid w:val="002E799D"/>
    <w:rsid w:val="00323CFD"/>
    <w:rsid w:val="00326E81"/>
    <w:rsid w:val="00342A6E"/>
    <w:rsid w:val="00385074"/>
    <w:rsid w:val="00386EF0"/>
    <w:rsid w:val="004035D5"/>
    <w:rsid w:val="00412D45"/>
    <w:rsid w:val="00420125"/>
    <w:rsid w:val="0042019B"/>
    <w:rsid w:val="00455040"/>
    <w:rsid w:val="0047495D"/>
    <w:rsid w:val="00480043"/>
    <w:rsid w:val="004810CF"/>
    <w:rsid w:val="00494CE4"/>
    <w:rsid w:val="004A39F1"/>
    <w:rsid w:val="004A3AC6"/>
    <w:rsid w:val="004C6F55"/>
    <w:rsid w:val="005113DD"/>
    <w:rsid w:val="00531890"/>
    <w:rsid w:val="005477D1"/>
    <w:rsid w:val="00553258"/>
    <w:rsid w:val="00565744"/>
    <w:rsid w:val="00600863"/>
    <w:rsid w:val="00624204"/>
    <w:rsid w:val="00641726"/>
    <w:rsid w:val="006A62AF"/>
    <w:rsid w:val="006B2DE7"/>
    <w:rsid w:val="006C637F"/>
    <w:rsid w:val="006D4069"/>
    <w:rsid w:val="006D43E6"/>
    <w:rsid w:val="007065FB"/>
    <w:rsid w:val="00736F00"/>
    <w:rsid w:val="00755392"/>
    <w:rsid w:val="00756585"/>
    <w:rsid w:val="0075712E"/>
    <w:rsid w:val="00800054"/>
    <w:rsid w:val="00835591"/>
    <w:rsid w:val="00844DFA"/>
    <w:rsid w:val="0085473F"/>
    <w:rsid w:val="00855AB4"/>
    <w:rsid w:val="008640F6"/>
    <w:rsid w:val="00873ED5"/>
    <w:rsid w:val="008746CD"/>
    <w:rsid w:val="00884BEC"/>
    <w:rsid w:val="008B029F"/>
    <w:rsid w:val="008B1DF4"/>
    <w:rsid w:val="009017E0"/>
    <w:rsid w:val="009050AC"/>
    <w:rsid w:val="00911E21"/>
    <w:rsid w:val="00915F71"/>
    <w:rsid w:val="00916B5E"/>
    <w:rsid w:val="00922E51"/>
    <w:rsid w:val="009246F5"/>
    <w:rsid w:val="00956B10"/>
    <w:rsid w:val="00962CBE"/>
    <w:rsid w:val="00980E87"/>
    <w:rsid w:val="00982C4C"/>
    <w:rsid w:val="009869DF"/>
    <w:rsid w:val="009E0756"/>
    <w:rsid w:val="009F69D1"/>
    <w:rsid w:val="00A04376"/>
    <w:rsid w:val="00A511B4"/>
    <w:rsid w:val="00A8787A"/>
    <w:rsid w:val="00AB2C9A"/>
    <w:rsid w:val="00AF1D07"/>
    <w:rsid w:val="00B12880"/>
    <w:rsid w:val="00B238CE"/>
    <w:rsid w:val="00B25CA5"/>
    <w:rsid w:val="00B741AD"/>
    <w:rsid w:val="00BD1159"/>
    <w:rsid w:val="00BD4020"/>
    <w:rsid w:val="00BE0B77"/>
    <w:rsid w:val="00C009AA"/>
    <w:rsid w:val="00C14A02"/>
    <w:rsid w:val="00C2180F"/>
    <w:rsid w:val="00C42EA2"/>
    <w:rsid w:val="00C45A36"/>
    <w:rsid w:val="00C4710C"/>
    <w:rsid w:val="00C510F4"/>
    <w:rsid w:val="00C6193A"/>
    <w:rsid w:val="00C66C5B"/>
    <w:rsid w:val="00CB70CB"/>
    <w:rsid w:val="00CE0560"/>
    <w:rsid w:val="00CF2C22"/>
    <w:rsid w:val="00D10C71"/>
    <w:rsid w:val="00D13B06"/>
    <w:rsid w:val="00D37FD2"/>
    <w:rsid w:val="00D470F2"/>
    <w:rsid w:val="00D55E78"/>
    <w:rsid w:val="00DB53C3"/>
    <w:rsid w:val="00DF2A14"/>
    <w:rsid w:val="00E2772B"/>
    <w:rsid w:val="00E317C8"/>
    <w:rsid w:val="00E359AF"/>
    <w:rsid w:val="00E53A23"/>
    <w:rsid w:val="00E540DE"/>
    <w:rsid w:val="00E567C3"/>
    <w:rsid w:val="00E63AC5"/>
    <w:rsid w:val="00E70531"/>
    <w:rsid w:val="00ED513C"/>
    <w:rsid w:val="00ED6FC3"/>
    <w:rsid w:val="00F04ADB"/>
    <w:rsid w:val="00F06C33"/>
    <w:rsid w:val="00F06CBF"/>
    <w:rsid w:val="00F10FEC"/>
    <w:rsid w:val="00F22654"/>
    <w:rsid w:val="00F2426A"/>
    <w:rsid w:val="00F34986"/>
    <w:rsid w:val="00F36AB2"/>
    <w:rsid w:val="00F72505"/>
    <w:rsid w:val="00F90848"/>
    <w:rsid w:val="00FA7BC2"/>
    <w:rsid w:val="00FB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429650"/>
  <w15:docId w15:val="{47D217BA-8A5C-4C7C-A9E2-BEEDC8B80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autoRedefine/>
    <w:uiPriority w:val="9"/>
    <w:qFormat/>
    <w:rsid w:val="00E70531"/>
    <w:pPr>
      <w:keepNext/>
      <w:keepLines/>
      <w:spacing w:after="225" w:line="267" w:lineRule="auto"/>
      <w:outlineLvl w:val="0"/>
    </w:pPr>
    <w:rPr>
      <w:rFonts w:asciiTheme="majorBidi" w:eastAsia="Times New Roman" w:hAnsiTheme="majorBid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NormalWeb">
    <w:name w:val="Normal (Web)"/>
    <w:basedOn w:val="a"/>
    <w:uiPriority w:val="99"/>
    <w:unhideWhenUsed/>
    <w:rsid w:val="00C619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5532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553258"/>
  </w:style>
  <w:style w:type="paragraph" w:styleId="a5">
    <w:name w:val="footer"/>
    <w:basedOn w:val="a"/>
    <w:link w:val="a6"/>
    <w:uiPriority w:val="99"/>
    <w:unhideWhenUsed/>
    <w:rsid w:val="005532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553258"/>
  </w:style>
  <w:style w:type="paragraph" w:customStyle="1" w:styleId="BBAuthorName">
    <w:name w:val="BB_Author_Name"/>
    <w:basedOn w:val="a"/>
    <w:next w:val="BCAuthorAddress"/>
    <w:rsid w:val="00553258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bidi="ar-SA"/>
    </w:rPr>
  </w:style>
  <w:style w:type="paragraph" w:customStyle="1" w:styleId="BCAuthorAddress">
    <w:name w:val="BC_Author_Address"/>
    <w:basedOn w:val="a"/>
    <w:next w:val="a"/>
    <w:rsid w:val="00553258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bidi="ar-SA"/>
    </w:rPr>
  </w:style>
  <w:style w:type="paragraph" w:styleId="a7">
    <w:name w:val="List Paragraph"/>
    <w:basedOn w:val="a"/>
    <w:uiPriority w:val="34"/>
    <w:qFormat/>
    <w:rsid w:val="000E5768"/>
    <w:pPr>
      <w:ind w:left="720"/>
      <w:contextualSpacing/>
    </w:pPr>
  </w:style>
  <w:style w:type="character" w:styleId="Hyperlink">
    <w:name w:val="Hyperlink"/>
    <w:basedOn w:val="a0"/>
    <w:uiPriority w:val="99"/>
    <w:unhideWhenUsed/>
    <w:rsid w:val="000E5768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E5768"/>
    <w:rPr>
      <w:color w:val="605E5C"/>
      <w:shd w:val="clear" w:color="auto" w:fill="E1DFDD"/>
    </w:rPr>
  </w:style>
  <w:style w:type="character" w:customStyle="1" w:styleId="10">
    <w:name w:val="כותרת 1 תו"/>
    <w:basedOn w:val="a0"/>
    <w:link w:val="1"/>
    <w:uiPriority w:val="9"/>
    <w:rsid w:val="00E70531"/>
    <w:rPr>
      <w:rFonts w:asciiTheme="majorBidi" w:eastAsia="Times New Roman" w:hAnsiTheme="majorBidi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6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6.1@7.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3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סבטלנה ליסנקו/Svetlana Lysenko</dc:creator>
  <cp:keywords/>
  <dc:description/>
  <cp:lastModifiedBy>R Minnes</cp:lastModifiedBy>
  <cp:revision>3</cp:revision>
  <dcterms:created xsi:type="dcterms:W3CDTF">2025-01-07T19:48:00Z</dcterms:created>
  <dcterms:modified xsi:type="dcterms:W3CDTF">2025-01-07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fc4234-6baf-4906-9b81-4226c73e0b3a</vt:lpwstr>
  </property>
</Properties>
</file>